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8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581"/>
        <w:gridCol w:w="617"/>
        <w:gridCol w:w="670"/>
        <w:gridCol w:w="892"/>
        <w:gridCol w:w="3062"/>
      </w:tblGrid>
      <w:tr>
        <w:trPr>
          <w:trHeight w:val="240" w:hRule="atLeast"/>
        </w:trPr>
        <w:tc>
          <w:tcPr>
            <w:tcW w:w="6587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Table S1. Virological Data from Subjects on Study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ubject #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ay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cle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NA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NA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 Sequence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x100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x10,000)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65M, 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, H194R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, H194R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74V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.5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3000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123R, 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40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123R, V159F, 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74V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45G, P51L, Y52N, F61T, A174V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77G, 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77G, 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77G, L86F, Y166H, S210F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nd 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00</w:t>
            </w:r>
          </w:p>
        </w:tc>
        <w:tc>
          <w:tcPr>
            <w:tcW w:w="306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900</w:t>
            </w:r>
          </w:p>
        </w:tc>
        <w:tc>
          <w:tcPr>
            <w:tcW w:w="30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62F, K65V, 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137H, 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137H, 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900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100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123G, 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123G, F130S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00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, L214S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ff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, D196G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</w:rPr>
              <w:t>17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000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50</w:t>
            </w:r>
          </w:p>
        </w:tc>
        <w:tc>
          <w:tcPr>
            <w:tcW w:w="306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60</w:t>
            </w:r>
          </w:p>
        </w:tc>
        <w:tc>
          <w:tcPr>
            <w:tcW w:w="3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166H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147R, Y166H, L198Q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61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3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147R, Y166H, L198Q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92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3062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147R, Y166H, L198Q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3062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147R, Y166H, L198Q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Abbreviations:  </w:t>
            </w:r>
          </w:p>
        </w:tc>
        <w:tc>
          <w:tcPr>
            <w:tcW w:w="524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alues for odd number subjects in shaded boxes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24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ays=Days from treatment initiation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24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Cycle=Cycle of chemo initiated on that day for 1-7 or 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24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50 for initiation of antivirals, or 51-56 for 1-6 mos of antivirals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24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off - indicates patient has come off protocol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24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RNA=viral pX RNA/10,000 copies hprt RNA; </w:t>
            </w:r>
          </w:p>
        </w:tc>
      </w:tr>
      <w:tr>
        <w:trPr>
          <w:trHeight w:val="24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24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NA limit of detection of 0.5</w:t>
            </w:r>
          </w:p>
        </w:tc>
      </w:tr>
      <w:tr>
        <w:trPr>
          <w:trHeight w:val="18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24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NA=viral DNA/100 PBMCs</w:t>
            </w:r>
          </w:p>
        </w:tc>
      </w:tr>
      <w:tr>
        <w:trPr>
          <w:trHeight w:val="18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24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 sequences are compared to HTLV-1 strain ACH</w:t>
            </w:r>
          </w:p>
        </w:tc>
      </w:tr>
      <w:tr>
        <w:trPr>
          <w:trHeight w:val="18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24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c; not changed from ACH sequence; nd, not done</w:t>
            </w:r>
          </w:p>
        </w:tc>
      </w:tr>
      <w:tr>
        <w:trPr>
          <w:trHeight w:val="18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24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oxed values obtained during antiviral therap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17:39:00Z</dcterms:created>
  <dc:creator>Washington University</dc:creator>
  <dc:description/>
  <cp:keywords/>
  <dc:language>en-US</dc:language>
  <cp:lastModifiedBy>Washington University</cp:lastModifiedBy>
  <dcterms:modified xsi:type="dcterms:W3CDTF">2009-01-02T17:39:00Z</dcterms:modified>
  <cp:revision>2</cp:revision>
  <dc:subject/>
  <dc:title/>
</cp:coreProperties>
</file>